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156" w:after="156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T</w:t>
      </w:r>
      <w:r>
        <w:rPr>
          <w:rFonts w:cs="Times New Roman" w:ascii="Times New Roman" w:hAnsi="Times New Roman"/>
          <w:bCs/>
          <w:sz w:val="24"/>
          <w:szCs w:val="24"/>
        </w:rPr>
        <w:t>able S2</w:t>
      </w:r>
      <w:r>
        <w:rPr>
          <w:rFonts w:cs="Times New Roman" w:ascii="Times New Roman" w:hAnsi="Times New Roman"/>
          <w:bCs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WE-CLSM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analysis of embryo development in WT and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aterg2-1 +/- </w:t>
      </w:r>
      <w:r>
        <w:rPr>
          <w:rFonts w:cs="Times New Roman" w:ascii="Times New Roman" w:hAnsi="Times New Roman"/>
          <w:bCs/>
          <w:sz w:val="24"/>
          <w:szCs w:val="24"/>
        </w:rPr>
        <w:t xml:space="preserve">at 1.5 and 2.0 DAP. 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8"/>
        <w:gridCol w:w="1257"/>
        <w:gridCol w:w="1208"/>
        <w:gridCol w:w="885"/>
        <w:gridCol w:w="917"/>
        <w:gridCol w:w="917"/>
        <w:gridCol w:w="892"/>
        <w:gridCol w:w="1092"/>
      </w:tblGrid>
      <w:tr>
        <w:trPr/>
        <w:tc>
          <w:tcPr>
            <w:tcW w:w="239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ind w:firstLine="1155"/>
              <w:rPr/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Ph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enotype</w:t>
            </w:r>
          </w:p>
          <w:p>
            <w:pPr>
              <w:pStyle w:val="Normal"/>
              <w:spacing w:lineRule="exact" w:line="400"/>
              <w:ind w:firstLine="105"/>
              <w:rPr/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T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ime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gradation</w:t>
            </w:r>
          </w:p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z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ygote</w:t>
            </w:r>
          </w:p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(%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z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ygote</w:t>
            </w:r>
          </w:p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(%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e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arly globe</w:t>
            </w:r>
          </w:p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(%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g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lobe</w:t>
            </w:r>
          </w:p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(%)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h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eart</w:t>
            </w:r>
          </w:p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(%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c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ollapsed</w:t>
            </w:r>
          </w:p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(%)</w:t>
            </w:r>
          </w:p>
        </w:tc>
      </w:tr>
      <w:tr>
        <w:trPr/>
        <w:tc>
          <w:tcPr>
            <w:tcW w:w="113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1.5 DAP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W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T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33.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66.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</w:t>
            </w:r>
          </w:p>
        </w:tc>
      </w:tr>
      <w:tr>
        <w:trPr/>
        <w:tc>
          <w:tcPr>
            <w:tcW w:w="113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/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  <w:lang w:val="en-GB"/>
              </w:rPr>
              <w:t>a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  <w:lang w:val="en-GB"/>
              </w:rPr>
              <w:t>terg2-1 +/-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FF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  <w:lang w:val="en-GB"/>
              </w:rPr>
              <w:t>17.8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FF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  <w:lang w:val="en-GB"/>
              </w:rPr>
              <w:t>4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FF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  <w:lang w:val="en-GB"/>
              </w:rPr>
              <w:t>42.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FF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  <w:lang w:val="en-GB"/>
              </w:rPr>
              <w:t>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FF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  <w:lang w:val="en-GB"/>
              </w:rPr>
              <w:t>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FF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  <w:lang w:val="en-GB"/>
              </w:rPr>
              <w:t>0</w:t>
            </w:r>
          </w:p>
        </w:tc>
      </w:tr>
      <w:tr>
        <w:trPr/>
        <w:tc>
          <w:tcPr>
            <w:tcW w:w="1138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2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.0 DAP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/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W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T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3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5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7.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7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.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  <w:t>0</w:t>
            </w:r>
          </w:p>
        </w:tc>
      </w:tr>
      <w:tr>
        <w:trPr/>
        <w:tc>
          <w:tcPr>
            <w:tcW w:w="1138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Cs w:val="21"/>
                <w:lang w:val="en-GB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rFonts w:ascii="Times New Roman" w:hAnsi="Times New Roman" w:cs="Times New Roman"/>
                <w:color w:val="FF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FF0000"/>
                <w:szCs w:val="21"/>
                <w:lang w:val="en-GB"/>
              </w:rPr>
              <w:t>a</w:t>
            </w:r>
            <w:r>
              <w:rPr>
                <w:rFonts w:cs="Times New Roman" w:ascii="Times New Roman" w:hAnsi="Times New Roman"/>
                <w:i/>
                <w:color w:val="FF0000"/>
                <w:szCs w:val="21"/>
                <w:lang w:val="en-GB"/>
              </w:rPr>
              <w:t>terg2-1 +/-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FF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  <w:lang w:val="en-GB"/>
              </w:rPr>
              <w:t>2</w:t>
            </w:r>
            <w:r>
              <w:rPr>
                <w:rFonts w:cs="Times New Roman" w:ascii="Times New Roman" w:hAnsi="Times New Roman"/>
                <w:color w:val="FF0000"/>
                <w:szCs w:val="21"/>
                <w:lang w:val="en-GB"/>
              </w:rPr>
              <w:t>7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FF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  <w:lang w:val="en-GB"/>
              </w:rPr>
              <w:t>5.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FF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  <w:lang w:val="en-GB"/>
              </w:rPr>
              <w:t>21.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FF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  <w:lang w:val="en-GB"/>
              </w:rPr>
              <w:t>23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FF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  <w:lang w:val="en-GB"/>
              </w:rPr>
              <w:t>2.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FF0000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  <w:lang w:val="en-GB"/>
              </w:rPr>
              <w:t>20.5</w:t>
            </w:r>
          </w:p>
        </w:tc>
      </w:tr>
      <w:tr>
        <w:trPr/>
        <w:tc>
          <w:tcPr>
            <w:tcW w:w="8306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400"/>
              <w:ind w:firstLine="100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(WT 1.5 DAP) =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8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; n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aterg2-1 +/-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1.5 DAP) = 13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;</w:t>
            </w:r>
          </w:p>
          <w:p>
            <w:pPr>
              <w:pStyle w:val="Normal"/>
              <w:spacing w:lineRule="exact" w:line="400"/>
              <w:ind w:firstLine="100"/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 (WT 2.0 DAP) = 117; n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/>
              </w:rPr>
              <w:t>aterg2-1 +/-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2.0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 DAP) = 122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微软雅黑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微软雅黑" w:hAnsi="等线;微软雅黑" w:eastAsia="等线;微软雅黑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4T04:56:00Z</dcterms:created>
  <dc:creator>成鹏宇</dc:creator>
  <dc:description/>
  <dc:language>en-US</dc:language>
  <cp:lastModifiedBy>Administrator</cp:lastModifiedBy>
  <cp:lastPrinted>2017-05-11T11:09:00Z</cp:lastPrinted>
  <dcterms:modified xsi:type="dcterms:W3CDTF">2017-12-24T04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